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05894" w14:textId="77777777" w:rsidR="00692ADC" w:rsidRDefault="00F45A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5A3E">
        <w:rPr>
          <w:rFonts w:ascii="Times New Roman" w:hAnsi="Times New Roman" w:cs="Times New Roman"/>
          <w:b/>
          <w:bCs/>
          <w:sz w:val="24"/>
          <w:szCs w:val="24"/>
        </w:rPr>
        <w:t>Table S3. Quality of the included studies</w:t>
      </w:r>
    </w:p>
    <w:p w14:paraId="30B3187B" w14:textId="77777777" w:rsidR="00900209" w:rsidRPr="00F45A3E" w:rsidRDefault="009002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hort studies</w:t>
      </w:r>
    </w:p>
    <w:tbl>
      <w:tblPr>
        <w:tblW w:w="14170" w:type="dxa"/>
        <w:tblLayout w:type="fixed"/>
        <w:tblLook w:val="04A0" w:firstRow="1" w:lastRow="0" w:firstColumn="1" w:lastColumn="0" w:noHBand="0" w:noVBand="1"/>
      </w:tblPr>
      <w:tblGrid>
        <w:gridCol w:w="450"/>
        <w:gridCol w:w="779"/>
        <w:gridCol w:w="1026"/>
        <w:gridCol w:w="929"/>
        <w:gridCol w:w="876"/>
        <w:gridCol w:w="1061"/>
        <w:gridCol w:w="1061"/>
        <w:gridCol w:w="1184"/>
        <w:gridCol w:w="993"/>
        <w:gridCol w:w="992"/>
        <w:gridCol w:w="985"/>
        <w:gridCol w:w="955"/>
        <w:gridCol w:w="1025"/>
        <w:gridCol w:w="862"/>
        <w:gridCol w:w="992"/>
      </w:tblGrid>
      <w:tr w:rsidR="0005100B" w:rsidRPr="00F45A3E" w14:paraId="3F00B825" w14:textId="77777777" w:rsidTr="00B47F34">
        <w:trPr>
          <w:trHeight w:val="1461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61BF040B" w14:textId="77777777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80B0045" w14:textId="77777777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591654F2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 Were the two groups similar and recruited from the same population?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8C5A7BF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 Were the exposures measured similarly to assign people to both exposed and unexposed groups?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61C13070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 Was the exposure measured in a valid and reliable way?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B6C21A9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4. </w:t>
            </w:r>
            <w:proofErr w:type="spellStart"/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</w:t>
            </w:r>
            <w:proofErr w:type="spellEnd"/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E543C98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 Were strategies to deal with confounding factors stated?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50A551C8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 Were the groups/participants free of the outcome at the start of the study (or at the moment of exposure)?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13F5931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 Were the outcomes measured in a valid and reliable way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64DB074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 Was the follow up time reported and sufficient to be long enough for outcomes to occur?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D770B2A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 Was follow up complete, and if not, were the reasons to loss to follow up described and explored?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AF40680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 Were strategies to address incomplete follow up utilized?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6EAA37D6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 Was appropriate statistical analysis used?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</w:tcPr>
          <w:p w14:paraId="64F1B87B" w14:textId="27647623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core (percentile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32CF6B2" w14:textId="495BE1C9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verall appraisal: </w:t>
            </w:r>
          </w:p>
        </w:tc>
      </w:tr>
      <w:tr w:rsidR="0005100B" w:rsidRPr="00F45A3E" w14:paraId="14FA098D" w14:textId="77777777" w:rsidTr="00396453">
        <w:trPr>
          <w:trHeight w:val="276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9A54719" w14:textId="77777777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4A553E2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7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lo</w:t>
            </w:r>
            <w:proofErr w:type="spellEnd"/>
            <w:r w:rsidRPr="00D37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5900216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0ACB893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D3183D0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F9ACD67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0C6E420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92A7546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CE1A325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73C9C6E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B4A0792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2113D30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A652969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9A43CC9" w14:textId="24CF9D8D" w:rsidR="0005100B" w:rsidRPr="0002433A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(90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5F28C38" w14:textId="283F2612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05100B" w:rsidRPr="00F45A3E" w14:paraId="4E42F045" w14:textId="77777777" w:rsidTr="00396453">
        <w:trPr>
          <w:trHeight w:val="276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574D2B75" w14:textId="77777777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4688FB0D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1D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enou</w:t>
            </w:r>
            <w:proofErr w:type="spellEnd"/>
            <w:r w:rsidRPr="00BC1D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013E982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66F1D426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6664B149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FF2248C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4770DF55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0349CDD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0D72B416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047375C1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C7924B5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2E822B6A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2C85E6B" w14:textId="77777777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7B52BD38" w14:textId="5CE33B1A" w:rsidR="0005100B" w:rsidRPr="0002433A" w:rsidRDefault="005E02ED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72.7</w:t>
            </w:r>
            <w:r w:rsidR="0005100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6BDB11B3" w14:textId="4CBC9FFE" w:rsidR="0005100B" w:rsidRPr="00F45A3E" w:rsidRDefault="0005100B" w:rsidP="00742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</w:tbl>
    <w:p w14:paraId="790864CC" w14:textId="77777777" w:rsidR="00F45A3E" w:rsidRDefault="00F45A3E"/>
    <w:p w14:paraId="520FEF3A" w14:textId="77777777" w:rsidR="00900209" w:rsidRDefault="00900209" w:rsidP="009002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control studies</w:t>
      </w:r>
    </w:p>
    <w:tbl>
      <w:tblPr>
        <w:tblW w:w="13509" w:type="dxa"/>
        <w:tblLook w:val="04A0" w:firstRow="1" w:lastRow="0" w:firstColumn="1" w:lastColumn="0" w:noHBand="0" w:noVBand="1"/>
      </w:tblPr>
      <w:tblGrid>
        <w:gridCol w:w="452"/>
        <w:gridCol w:w="804"/>
        <w:gridCol w:w="1025"/>
        <w:gridCol w:w="1239"/>
        <w:gridCol w:w="1123"/>
        <w:gridCol w:w="883"/>
        <w:gridCol w:w="883"/>
        <w:gridCol w:w="1148"/>
        <w:gridCol w:w="1070"/>
        <w:gridCol w:w="870"/>
        <w:gridCol w:w="1070"/>
        <w:gridCol w:w="1034"/>
        <w:gridCol w:w="998"/>
        <w:gridCol w:w="910"/>
      </w:tblGrid>
      <w:tr w:rsidR="0005100B" w:rsidRPr="00F45A3E" w14:paraId="065BD452" w14:textId="77777777" w:rsidTr="0005100B">
        <w:trPr>
          <w:trHeight w:val="1461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8596D7F" w14:textId="77777777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9CA6A6B" w14:textId="77777777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55615712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. </w:t>
            </w:r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the groups comparable other than the presence of disease in cases or the absence of disease in controls?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2564354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. </w:t>
            </w:r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cases and controls matched appropriately?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261B5AD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3. </w:t>
            </w:r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the same criteria used for identification of cases and controls?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9835E40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4. </w:t>
            </w:r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exposure measured in a standard, valid and reliable way?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FC3A420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5. </w:t>
            </w:r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exposure measured in the same way for cases and controls?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F7C4887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6. </w:t>
            </w:r>
            <w:proofErr w:type="spellStart"/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</w:t>
            </w:r>
            <w:proofErr w:type="spellEnd"/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DF721E8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7. </w:t>
            </w:r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CDCAA56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8. </w:t>
            </w:r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outcomes assessed in a standard, valid and reliable way for cases and controls?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87F4BD5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9. </w:t>
            </w:r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the exposure period of interest long enough to be meaningful?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68CF2C3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0. </w:t>
            </w:r>
            <w:r w:rsidRPr="002662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appropriate statistical analysis used?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</w:tcPr>
          <w:p w14:paraId="6DD30E3A" w14:textId="793F618D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ore (percentile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3849E826" w14:textId="76491C64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verall appraisal: </w:t>
            </w:r>
          </w:p>
        </w:tc>
      </w:tr>
      <w:tr w:rsidR="0005100B" w:rsidRPr="00F45A3E" w14:paraId="662D0440" w14:textId="77777777" w:rsidTr="00396453">
        <w:trPr>
          <w:trHeight w:val="276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BED1174" w14:textId="77777777" w:rsidR="0005100B" w:rsidRPr="00F45A3E" w:rsidRDefault="0005100B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0C34371" w14:textId="77777777" w:rsidR="0005100B" w:rsidRPr="00F45A3E" w:rsidRDefault="0005100B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niyan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7DFF17A5" w14:textId="77777777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E3B0DBA" w14:textId="77777777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7A8A6AEA" w14:textId="77777777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2B3484C0" w14:textId="77777777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8D58967" w14:textId="77777777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304EB1D" w14:textId="77777777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7EBCA84C" w14:textId="77777777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269179FA" w14:textId="77777777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60123CB" w14:textId="68018C38" w:rsidR="0005100B" w:rsidRPr="00F45A3E" w:rsidRDefault="00A30D8D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64C6F085" w14:textId="77777777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878981C" w14:textId="0AD44D26" w:rsidR="0005100B" w:rsidRPr="0002433A" w:rsidRDefault="005E02ED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(</w:t>
            </w:r>
            <w:r w:rsidR="0005100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F060CFC" w14:textId="54D5C878" w:rsidR="0005100B" w:rsidRPr="00F45A3E" w:rsidRDefault="0005100B" w:rsidP="00051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</w:tbl>
    <w:p w14:paraId="6808E9E2" w14:textId="77777777" w:rsidR="00900209" w:rsidRDefault="00900209" w:rsidP="009002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016CC0" w14:textId="72713BB8" w:rsidR="00900209" w:rsidRPr="00F45A3E" w:rsidRDefault="00900209" w:rsidP="009002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ross-sectional studies</w:t>
      </w:r>
    </w:p>
    <w:tbl>
      <w:tblPr>
        <w:tblW w:w="11294" w:type="dxa"/>
        <w:tblLook w:val="04A0" w:firstRow="1" w:lastRow="0" w:firstColumn="1" w:lastColumn="0" w:noHBand="0" w:noVBand="1"/>
      </w:tblPr>
      <w:tblGrid>
        <w:gridCol w:w="452"/>
        <w:gridCol w:w="1159"/>
        <w:gridCol w:w="830"/>
        <w:gridCol w:w="874"/>
        <w:gridCol w:w="883"/>
        <w:gridCol w:w="1141"/>
        <w:gridCol w:w="1070"/>
        <w:gridCol w:w="1148"/>
        <w:gridCol w:w="883"/>
        <w:gridCol w:w="1034"/>
        <w:gridCol w:w="998"/>
        <w:gridCol w:w="910"/>
      </w:tblGrid>
      <w:tr w:rsidR="005E02ED" w:rsidRPr="00F45A3E" w14:paraId="7FF9B9DF" w14:textId="77777777" w:rsidTr="005E02ED">
        <w:trPr>
          <w:trHeight w:val="1461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6B5DFF0" w14:textId="77777777" w:rsidR="005E02ED" w:rsidRPr="00F45A3E" w:rsidRDefault="005E02ED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A5CBA08" w14:textId="77777777" w:rsidR="005E02ED" w:rsidRPr="00F45A3E" w:rsidRDefault="005E02ED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2596F18" w14:textId="77777777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. </w:t>
            </w:r>
            <w:r w:rsidRPr="00065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the criteria for inclusion in the sample clearly defined?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5C07A94F" w14:textId="77777777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. </w:t>
            </w:r>
            <w:r w:rsidRPr="00065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CF72161" w14:textId="77777777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3. </w:t>
            </w:r>
            <w:r w:rsidRPr="00065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FC84C60" w14:textId="77777777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4. </w:t>
            </w:r>
            <w:r w:rsidRPr="00065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6226B2F3" w14:textId="77777777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5. </w:t>
            </w:r>
            <w:proofErr w:type="spellStart"/>
            <w:r w:rsidRPr="00065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</w:t>
            </w:r>
            <w:proofErr w:type="spellEnd"/>
            <w:r w:rsidRPr="00065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1ABF756" w14:textId="77777777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6. </w:t>
            </w:r>
            <w:r w:rsidRPr="00065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3D3C56AA" w14:textId="77777777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7. </w:t>
            </w:r>
            <w:r w:rsidRPr="00065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ED588FB" w14:textId="77777777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8. </w:t>
            </w:r>
            <w:r w:rsidRPr="00065FA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appropriate statistical analysis used?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</w:tcPr>
          <w:p w14:paraId="2124A68E" w14:textId="76710240" w:rsidR="005E02ED" w:rsidRPr="00F45A3E" w:rsidRDefault="005E02ED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ore (percentile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0F4F220" w14:textId="41597D31" w:rsidR="005E02ED" w:rsidRPr="00F45A3E" w:rsidRDefault="005E02ED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verall appraisal: </w:t>
            </w:r>
          </w:p>
        </w:tc>
      </w:tr>
      <w:tr w:rsidR="005E02ED" w:rsidRPr="00F45A3E" w14:paraId="3074CD3E" w14:textId="77777777" w:rsidTr="00396453">
        <w:trPr>
          <w:trHeight w:val="276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A5C90C8" w14:textId="77777777" w:rsidR="005E02ED" w:rsidRPr="00F45A3E" w:rsidRDefault="005E02ED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3C2B0A5E" w14:textId="18D10150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echi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A399D73" w14:textId="5927D72E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6F5A34CB" w14:textId="3672DAA2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72A83EC9" w14:textId="6F3A3B4F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B7DACB7" w14:textId="28024A5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F57C085" w14:textId="01D2218A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44819891" w14:textId="688E705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AC6BBE2" w14:textId="6E66CDA2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75229255" w14:textId="3EB7404B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73D4D041" w14:textId="468844E7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62.5)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4A54C0C9" w14:textId="161662B1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389A38C3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BF27E6C" w14:textId="77777777" w:rsidR="005E02ED" w:rsidRPr="00F45A3E" w:rsidRDefault="005E02ED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0E89FDE" w14:textId="49761B98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nzio</w:t>
            </w:r>
            <w:proofErr w:type="spellEnd"/>
            <w:r w:rsidRPr="009A1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749EF0D" w14:textId="283FF66F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A6492AC" w14:textId="38DDB75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F5BBF3A" w14:textId="2CCEAB11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C3FFBE" w14:textId="10531E68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336F689" w14:textId="71FCEF9B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E9CCFCB" w14:textId="7692BA27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0DC7969" w14:textId="18020E76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52A82BE" w14:textId="21F171D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D44E56" w14:textId="19FB89FD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7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AE68572" w14:textId="4646310B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04A1FD2D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F805C39" w14:textId="77777777" w:rsidR="005E02ED" w:rsidRPr="00F45A3E" w:rsidRDefault="005E02ED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A5E9FD8" w14:textId="030C9881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6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5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B26F098" w14:textId="4633C739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FE8C9DE" w14:textId="4B6EAB3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0950A89" w14:textId="6FAAA708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0C20F26" w14:textId="00D6C02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CBF580" w14:textId="60029665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E962164" w14:textId="7A676D2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08BD6C4" w14:textId="2777676E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BAE416" w14:textId="2AC7BF3A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6924B7" w14:textId="5A73C67F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7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CCF363" w14:textId="24CDFCD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1CF71D05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57A6384" w14:textId="77777777" w:rsidR="005E02ED" w:rsidRPr="00F45A3E" w:rsidRDefault="005E02ED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53489352" w14:textId="5D45E919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1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libaly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22489EDC" w14:textId="2AFAE5E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703313E" w14:textId="75FA6C0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084F0C4" w14:textId="23100B9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77154F7D" w14:textId="399848E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079768C6" w14:textId="55CD276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69B18DE" w14:textId="5EECDBCD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715EB8C" w14:textId="7801516D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EFA06BE" w14:textId="659DC10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6FE1F6C9" w14:textId="4AEDBB93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62.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8E1794C" w14:textId="15B22FD7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3FA6B04D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F211C70" w14:textId="77777777" w:rsidR="005E02ED" w:rsidRPr="00F45A3E" w:rsidRDefault="005E02ED" w:rsidP="00A7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44CC370" w14:textId="4210517D" w:rsidR="005E02ED" w:rsidRPr="00F45A3E" w:rsidRDefault="005E02ED" w:rsidP="00A74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F19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ame</w:t>
            </w:r>
            <w:proofErr w:type="spellEnd"/>
            <w:r w:rsidRPr="000F19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F275DB" w14:textId="3AC3673F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3A0280E" w14:textId="755CBB91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22D5E3A" w14:textId="0194A829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184B94D" w14:textId="3F03D16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BC59DD5" w14:textId="15021AB1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744CC91" w14:textId="4BEBC22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68CEDD" w14:textId="1084880E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0D4B540" w14:textId="47642BC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4C96C63" w14:textId="3C1CEF70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7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B3A1E3C" w14:textId="4AC5794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7242274A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8C63EE7" w14:textId="77777777" w:rsidR="005E02ED" w:rsidRPr="00F45A3E" w:rsidRDefault="005E02ED" w:rsidP="00A6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682850" w14:textId="514F90F2" w:rsidR="005E02ED" w:rsidRPr="00F45A3E" w:rsidRDefault="005E02ED" w:rsidP="00A62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62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ounoud</w:t>
            </w:r>
            <w:proofErr w:type="spellEnd"/>
            <w:r w:rsidRPr="00A62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EDF83C3" w14:textId="208DC91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FCED5F6" w14:textId="7A672D32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CF31D9A" w14:textId="633DD4D1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5C3719D" w14:textId="561A474B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EA779E" w14:textId="1E92BA0A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EFBAB3C" w14:textId="7DF7CCA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7E4F78A" w14:textId="492DDB4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5F91B55" w14:textId="7F41A36E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5986EC0" w14:textId="3D1A621F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7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09A808A" w14:textId="0E4FC72B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62E76D80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6EEA3725" w14:textId="77777777" w:rsidR="005E02ED" w:rsidRPr="00F45A3E" w:rsidRDefault="005E02ED" w:rsidP="00DE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A526A9F" w14:textId="37EE71C6" w:rsidR="005E02ED" w:rsidRPr="00F45A3E" w:rsidRDefault="005E02ED" w:rsidP="00DE0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0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osh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995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6D12A0F" w14:textId="687C6DCA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1474231" w14:textId="4FA781D9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75C302E0" w14:textId="682D524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5524A9A" w14:textId="33F2840D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104E045" w14:textId="181A07B8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431C873D" w14:textId="39A6CD59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87D16A3" w14:textId="2DBB201A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1DA3F23" w14:textId="1D824BB5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43FA9379" w14:textId="12AD06B5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50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CB4E5FA" w14:textId="63DD831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5A47544F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360C4DA" w14:textId="77777777" w:rsidR="005E02ED" w:rsidRPr="00F45A3E" w:rsidRDefault="005E02ED" w:rsidP="00A6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6CDAFB" w14:textId="6BF68960" w:rsidR="005E02ED" w:rsidRPr="00F45A3E" w:rsidRDefault="005E02ED" w:rsidP="00A62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317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’bondoukwé</w:t>
            </w:r>
            <w:proofErr w:type="spellEnd"/>
            <w:r w:rsidRPr="00F317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2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519855B" w14:textId="30F3835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F1DDA68" w14:textId="09020AE2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750CCC7" w14:textId="2E682528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1CCD805" w14:textId="6C662F55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A87F69B" w14:textId="51A44C45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0C7A63" w14:textId="270ECFE8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2C01F40" w14:textId="2732B02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F7BBAAE" w14:textId="5E9B8E92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732BD78" w14:textId="770B2B6D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100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B59CA6" w14:textId="7EF8506F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1B3C9D32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7D7A49E4" w14:textId="77777777" w:rsidR="005E02ED" w:rsidRDefault="005E02ED" w:rsidP="00A6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57719EF2" w14:textId="12C4FD05" w:rsidR="005E02ED" w:rsidRPr="00F45A3E" w:rsidRDefault="005E02ED" w:rsidP="00A62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7C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oera</w:t>
            </w:r>
            <w:proofErr w:type="spellEnd"/>
            <w:r w:rsidRPr="00D37C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CEB9224" w14:textId="7D252516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34523BF5" w14:textId="2C119197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1D2E76A" w14:textId="390B24FF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2304BD4E" w14:textId="7B972DFD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07DF0D1D" w14:textId="684C3D29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306D8B8" w14:textId="7CDAA888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08B4D3C1" w14:textId="71CC3D91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C2C3C7A" w14:textId="4362CADA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3454A7C7" w14:textId="7E81F30D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62.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6818D1FC" w14:textId="109B63E9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181B18C3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F67492C" w14:textId="77777777" w:rsidR="005E02ED" w:rsidRDefault="005E02ED" w:rsidP="0019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6F1E29" w14:textId="3030F0DA" w:rsidR="005E02ED" w:rsidRPr="00F45A3E" w:rsidRDefault="005E02ED" w:rsidP="00194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4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uri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6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9E4EA6E" w14:textId="762D035B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E024823" w14:textId="37E6A03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896602D" w14:textId="259C1B18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BF462C1" w14:textId="70C83066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97D8018" w14:textId="1356FA75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EA80DD6" w14:textId="0AD30EE2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0277A8B" w14:textId="4AF59A3D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595225A" w14:textId="4B2AE04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DF383FC" w14:textId="6B14A2C5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7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53BA34" w14:textId="2EB557B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47C38E51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291A956" w14:textId="77777777" w:rsidR="005E02ED" w:rsidRDefault="005E02ED" w:rsidP="00A6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1A2070" w14:textId="2A1CF8C6" w:rsidR="005E02ED" w:rsidRPr="00F45A3E" w:rsidRDefault="005E02ED" w:rsidP="00A62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13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elsen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7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A5B1425" w14:textId="3A7FBAC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320B6C5" w14:textId="512C3D3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910698D" w14:textId="2934CB7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5AE12B9" w14:textId="696F147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2112E81" w14:textId="3E94B8D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31E8E6" w14:textId="7A44117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DC097D3" w14:textId="6571BAFA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08D2C15" w14:textId="49D3FEFF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3300F5" w14:textId="7E6E7747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(87.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2E0DE79" w14:textId="021B5FB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306B179F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4378DDF" w14:textId="77777777" w:rsidR="005E02ED" w:rsidRDefault="005E02ED" w:rsidP="00F96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24A72B0" w14:textId="628B6CAE" w:rsidR="005E02ED" w:rsidRPr="00F45A3E" w:rsidRDefault="005E02ED" w:rsidP="00F96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6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sad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990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D1E9924" w14:textId="545B0A89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9E5AD54" w14:textId="43B010DF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B3752A6" w14:textId="54841274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46A69B3" w14:textId="69C4C501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1659EC5" w14:textId="766263E8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2889B86" w14:textId="4639BBDA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DC320BF" w14:textId="68B21EDD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1CC2628" w14:textId="1456FDD2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3CF2FB3" w14:textId="4F8F5AF9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7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FE07166" w14:textId="12B8BA49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46BAC62C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1775F6C5" w14:textId="77777777" w:rsidR="005E02ED" w:rsidRDefault="005E02ED" w:rsidP="00A6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388AC66" w14:textId="13FF669F" w:rsidR="005E02ED" w:rsidRPr="00F45A3E" w:rsidRDefault="005E02ED" w:rsidP="00A62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6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vindran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998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4D4A8DCF" w14:textId="427C91E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402F265A" w14:textId="56064205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6BDF109A" w14:textId="491F9B7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678CCFD7" w14:textId="5C9B584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200E5A87" w14:textId="045B7B6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61B3A457" w14:textId="79138F4A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43B47965" w14:textId="4E958869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7DA1DEB8" w14:textId="2DC235CF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33897646" w14:textId="66962407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50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45EA408A" w14:textId="4E65D42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019E7655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651703D" w14:textId="77777777" w:rsidR="005E02ED" w:rsidRDefault="005E02ED" w:rsidP="00443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D4B7700" w14:textId="5F05E03F" w:rsidR="005E02ED" w:rsidRPr="00F45A3E" w:rsidRDefault="005E02ED" w:rsidP="00443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nsgaard</w:t>
            </w:r>
            <w:proofErr w:type="spellEnd"/>
            <w:r w:rsidRPr="0044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3212699" w14:textId="2CF031DD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9D28F21" w14:textId="29559015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C9ACC5" w14:textId="417EEFF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CF5DBDC" w14:textId="302ED3B6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F0035AE" w14:textId="73C5645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61814DF" w14:textId="76A6A75B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4E5A5D9" w14:textId="3DC8268D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91852D2" w14:textId="427BD0EE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5D251E2" w14:textId="6ED4BA36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100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52E05B9" w14:textId="3B8B308C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  <w:tr w:rsidR="005E02ED" w:rsidRPr="00F45A3E" w14:paraId="00323603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72E528D" w14:textId="77777777" w:rsidR="005E02ED" w:rsidRDefault="005E02ED" w:rsidP="00CA7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721C37E" w14:textId="0542ABED" w:rsidR="005E02ED" w:rsidRPr="00F45A3E" w:rsidRDefault="005E02ED" w:rsidP="00CA7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A7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boue</w:t>
            </w:r>
            <w:proofErr w:type="spellEnd"/>
            <w:r w:rsidRPr="00CA7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2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55576AA" w14:textId="33FE318E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AB632F2" w14:textId="33A130EB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ACD49ED" w14:textId="28006EA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099E509" w14:textId="49DE68B5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AF45F3D" w14:textId="6E573755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BF68041" w14:textId="22F29AF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AA2EFF7" w14:textId="7463D093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7DCB2F8" w14:textId="34459C07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59A712D" w14:textId="497B15A5" w:rsidR="005E02ED" w:rsidRPr="0002433A" w:rsidRDefault="005A28E7" w:rsidP="0039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7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CA9E93" w14:textId="509C41F0" w:rsidR="005E02ED" w:rsidRPr="00F45A3E" w:rsidRDefault="005E02ED" w:rsidP="00D8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33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</w:t>
            </w:r>
          </w:p>
        </w:tc>
      </w:tr>
    </w:tbl>
    <w:p w14:paraId="62C7A4C6" w14:textId="57710110" w:rsidR="00900209" w:rsidRDefault="00900209"/>
    <w:p w14:paraId="25429922" w14:textId="5CFE6BD7" w:rsidR="00ED213E" w:rsidRDefault="00ED21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213E">
        <w:rPr>
          <w:rFonts w:ascii="Times New Roman" w:hAnsi="Times New Roman" w:cs="Times New Roman"/>
          <w:b/>
          <w:bCs/>
          <w:sz w:val="24"/>
          <w:szCs w:val="24"/>
        </w:rPr>
        <w:t xml:space="preserve">Prospective </w:t>
      </w:r>
      <w:r w:rsidR="0062347F">
        <w:rPr>
          <w:rFonts w:ascii="Times New Roman" w:hAnsi="Times New Roman" w:cs="Times New Roman"/>
          <w:b/>
          <w:bCs/>
          <w:sz w:val="24"/>
          <w:szCs w:val="24"/>
        </w:rPr>
        <w:t xml:space="preserve">and retrospective </w:t>
      </w:r>
      <w:bookmarkStart w:id="0" w:name="_GoBack"/>
      <w:bookmarkEnd w:id="0"/>
      <w:r w:rsidRPr="00ED213E">
        <w:rPr>
          <w:rFonts w:ascii="Times New Roman" w:hAnsi="Times New Roman" w:cs="Times New Roman"/>
          <w:b/>
          <w:bCs/>
          <w:sz w:val="24"/>
          <w:szCs w:val="24"/>
        </w:rPr>
        <w:t>observational studies</w:t>
      </w:r>
    </w:p>
    <w:tbl>
      <w:tblPr>
        <w:tblW w:w="13191" w:type="dxa"/>
        <w:tblLook w:val="04A0" w:firstRow="1" w:lastRow="0" w:firstColumn="1" w:lastColumn="0" w:noHBand="0" w:noVBand="1"/>
      </w:tblPr>
      <w:tblGrid>
        <w:gridCol w:w="452"/>
        <w:gridCol w:w="1167"/>
        <w:gridCol w:w="1035"/>
        <w:gridCol w:w="1043"/>
        <w:gridCol w:w="919"/>
        <w:gridCol w:w="1141"/>
        <w:gridCol w:w="1070"/>
        <w:gridCol w:w="1148"/>
        <w:gridCol w:w="1123"/>
        <w:gridCol w:w="1034"/>
        <w:gridCol w:w="1239"/>
        <w:gridCol w:w="998"/>
        <w:gridCol w:w="910"/>
      </w:tblGrid>
      <w:tr w:rsidR="0080420A" w:rsidRPr="00F45A3E" w14:paraId="78CD2E1D" w14:textId="77777777" w:rsidTr="0080420A">
        <w:trPr>
          <w:trHeight w:val="1461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810F049" w14:textId="77777777" w:rsidR="0080420A" w:rsidRPr="00F45A3E" w:rsidRDefault="0080420A" w:rsidP="00F92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No.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3CDF1F86" w14:textId="77777777" w:rsidR="0080420A" w:rsidRPr="00F45A3E" w:rsidRDefault="0080420A" w:rsidP="00F92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56C92D06" w14:textId="333C5BC2" w:rsidR="0080420A" w:rsidRPr="00F45A3E" w:rsidRDefault="0080420A" w:rsidP="000D2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. </w:t>
            </w:r>
            <w:r w:rsidRPr="000D21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the sample frame appropriate to address the target population?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ED114BF" w14:textId="697CB625" w:rsidR="0080420A" w:rsidRPr="00F45A3E" w:rsidRDefault="0080420A" w:rsidP="00F92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. </w:t>
            </w:r>
            <w:r w:rsidRPr="000D21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study participants sampled in an appropriate way?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3615CDDC" w14:textId="28A9BAD7" w:rsidR="0080420A" w:rsidRPr="00F45A3E" w:rsidRDefault="0080420A" w:rsidP="00F92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3. </w:t>
            </w:r>
            <w:r w:rsidRPr="000D21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the sample size adequate?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D874F1A" w14:textId="4E98F68D" w:rsidR="0080420A" w:rsidRPr="00F45A3E" w:rsidRDefault="0080420A" w:rsidP="00F92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4. </w:t>
            </w:r>
            <w:r w:rsidRPr="000D21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AF2A503" w14:textId="684E724F" w:rsidR="0080420A" w:rsidRPr="00F45A3E" w:rsidRDefault="0080420A" w:rsidP="00F92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5. </w:t>
            </w:r>
            <w:r w:rsidRPr="000D21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the data analysis conducted with sufficient coverage of the identified sample?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59B134A3" w14:textId="373BB9BA" w:rsidR="0080420A" w:rsidRPr="00F45A3E" w:rsidRDefault="0080420A" w:rsidP="00F92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6. </w:t>
            </w:r>
            <w:r w:rsidRPr="000D21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re valid methods used for the identification of the condition?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E3D352A" w14:textId="7D4C0DFC" w:rsidR="0080420A" w:rsidRPr="00F45A3E" w:rsidRDefault="0080420A" w:rsidP="00F92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7. </w:t>
            </w:r>
            <w:r w:rsidRPr="000D21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the condition measured in a standard, reliable way for all participants?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D2D984D" w14:textId="150BDAAE" w:rsidR="0080420A" w:rsidRPr="00F45A3E" w:rsidRDefault="0080420A" w:rsidP="00F92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8. </w:t>
            </w:r>
            <w:r w:rsidRPr="000D21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s there appropriate statistical analysis?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</w:tcPr>
          <w:p w14:paraId="1645DAB5" w14:textId="1C5B23BE" w:rsidR="0080420A" w:rsidRPr="000D21A0" w:rsidRDefault="0080420A" w:rsidP="00F92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9. </w:t>
            </w:r>
            <w:r w:rsidRPr="000D21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as the response rate adequate, and if not, was the low response rate managed appropriately?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</w:tcPr>
          <w:p w14:paraId="75654283" w14:textId="44FE8DF1" w:rsidR="0080420A" w:rsidRPr="00F45A3E" w:rsidRDefault="0080420A" w:rsidP="00F92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ore (percentile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938882F" w14:textId="7F081D9E" w:rsidR="0080420A" w:rsidRPr="00F45A3E" w:rsidRDefault="0080420A" w:rsidP="00F92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verall appraisal: </w:t>
            </w:r>
          </w:p>
        </w:tc>
      </w:tr>
      <w:tr w:rsidR="0080420A" w:rsidRPr="00F45A3E" w14:paraId="5A07EAB9" w14:textId="77777777" w:rsidTr="00396453">
        <w:trPr>
          <w:trHeight w:val="276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26F13D4" w14:textId="77777777" w:rsidR="0080420A" w:rsidRPr="00F45A3E" w:rsidRDefault="0080420A" w:rsidP="00D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A58B19D" w14:textId="6BAF860E" w:rsidR="0080420A" w:rsidRPr="00F45A3E" w:rsidRDefault="0080420A" w:rsidP="00D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arya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7A2A8C8" w14:textId="1DC34D46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631C4D8" w14:textId="3B941B44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E59512F" w14:textId="3BE6DBA4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38C5330" w14:textId="2284F78D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9602D7B" w14:textId="62198EF3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9BDA7BE" w14:textId="098DD8FF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BD8F89E" w14:textId="21CA6483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DC6A203" w14:textId="559B3B25" w:rsidR="0080420A" w:rsidRPr="00B1189D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189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7BA8DD2" w14:textId="4D8ADCC0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843A237" w14:textId="4D8151CA" w:rsidR="0080420A" w:rsidRDefault="0080420A" w:rsidP="00804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88.9)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842140C" w14:textId="48B58F34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80420A" w:rsidRPr="00F45A3E" w14:paraId="16D193E7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CC4974A" w14:textId="77777777" w:rsidR="0080420A" w:rsidRPr="00F45A3E" w:rsidRDefault="0080420A" w:rsidP="00D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CECFB27" w14:textId="0EE6C449" w:rsidR="0080420A" w:rsidRPr="00F45A3E" w:rsidRDefault="0080420A" w:rsidP="00D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3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mbanda</w:t>
            </w:r>
            <w:proofErr w:type="spellEnd"/>
            <w:r w:rsidRPr="00B83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oyo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A6BD804" w14:textId="67DA2146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64AEAEB" w14:textId="363B6787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3230E91" w14:textId="1FFF6B81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2F2984F" w14:textId="24CBF5F4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FC9DB0C" w14:textId="3FA74D0F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DE55F14" w14:textId="104413DD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37D8F0E" w14:textId="1EBACFD7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2E5F19D" w14:textId="7FC43AAD" w:rsidR="0080420A" w:rsidRPr="00B1189D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189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AA3105" w14:textId="260BFB4E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3F2A68A" w14:textId="223C5D06" w:rsidR="0080420A" w:rsidRDefault="0080420A" w:rsidP="00804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00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A72F299" w14:textId="55B32080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80420A" w:rsidRPr="00F45A3E" w14:paraId="116EE506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123C0DD" w14:textId="77777777" w:rsidR="0080420A" w:rsidRPr="00F45A3E" w:rsidRDefault="0080420A" w:rsidP="00D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3AA9DC0" w14:textId="74B015CD" w:rsidR="0080420A" w:rsidRPr="00F45A3E" w:rsidRDefault="0080420A" w:rsidP="00D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3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dee</w:t>
            </w:r>
            <w:proofErr w:type="spellEnd"/>
            <w:r w:rsidRPr="00B83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3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372A2D2" w14:textId="0638E9EF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FDD2FF2" w14:textId="50731D9C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3855911" w14:textId="6B43D4D1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DB6A847" w14:textId="24484C64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362BA74" w14:textId="04A7528D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97EE59" w14:textId="2216A3DF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9FAFFD" w14:textId="599961C6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12F46B8" w14:textId="4FDFF05F" w:rsidR="0080420A" w:rsidRPr="00B1189D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189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B5BD49B" w14:textId="63CA5AFC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F206CE" w14:textId="479E098E" w:rsidR="0080420A" w:rsidRDefault="0080420A" w:rsidP="00804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88.9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DB8B119" w14:textId="1EEBE662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80420A" w:rsidRPr="00F45A3E" w14:paraId="68411F9C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654E1F5" w14:textId="77777777" w:rsidR="0080420A" w:rsidRPr="00F45A3E" w:rsidRDefault="0080420A" w:rsidP="00D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45A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16D587B" w14:textId="6BAB103B" w:rsidR="0080420A" w:rsidRPr="00F45A3E" w:rsidRDefault="0080420A" w:rsidP="00D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tongo</w:t>
            </w:r>
            <w:proofErr w:type="spellEnd"/>
            <w:r w:rsidRPr="006F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andza</w:t>
            </w:r>
            <w:proofErr w:type="spellEnd"/>
            <w:r w:rsidRPr="006F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AE856C7" w14:textId="1CDAFE10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E55DFF0" w14:textId="18515ED7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F7CFD9D" w14:textId="04B02C56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91A3A97" w14:textId="75A184A1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E46826E" w14:textId="506A06D4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2068C0E" w14:textId="0E94D40D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037C39C" w14:textId="7E97B2D0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6581F4C" w14:textId="1CB3C954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E50BE3" w14:textId="383F676B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A768DDF" w14:textId="05FC0784" w:rsidR="0080420A" w:rsidRDefault="0080420A" w:rsidP="00804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00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DB58877" w14:textId="11FBF870" w:rsidR="0080420A" w:rsidRPr="00F45A3E" w:rsidRDefault="0080420A" w:rsidP="00DE4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80420A" w:rsidRPr="00F45A3E" w14:paraId="46E3C8DF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66908B" w14:textId="77777777" w:rsidR="0080420A" w:rsidRPr="00F45A3E" w:rsidRDefault="0080420A" w:rsidP="00B11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C3FB69" w14:textId="5CE91505" w:rsidR="0080420A" w:rsidRPr="00F45A3E" w:rsidRDefault="0080420A" w:rsidP="00B11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11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sibet</w:t>
            </w:r>
            <w:proofErr w:type="spellEnd"/>
            <w:r w:rsidRPr="00B11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Puerto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B90DFF4" w14:textId="19F1E44B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FEC9AA8" w14:textId="6FCFD581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2F62B86" w14:textId="133EA1EA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F07D56" w14:textId="64D63EC9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D0514ED" w14:textId="0A338861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70082EB" w14:textId="76039F2B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9AB3B67" w14:textId="03FE1BBA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912A394" w14:textId="467A5FA6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EE6EB4" w14:textId="5FB43C2B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68D2509" w14:textId="30B90023" w:rsidR="0080420A" w:rsidRDefault="0080420A" w:rsidP="00804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00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B1A3158" w14:textId="012D6BCC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80420A" w:rsidRPr="00F45A3E" w14:paraId="12D27E62" w14:textId="77777777" w:rsidTr="00396453">
        <w:trPr>
          <w:trHeight w:val="276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B9DECED" w14:textId="77777777" w:rsidR="0080420A" w:rsidRPr="00F45A3E" w:rsidRDefault="0080420A" w:rsidP="00B11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49718BC" w14:textId="3A3987AB" w:rsidR="0080420A" w:rsidRPr="00F45A3E" w:rsidRDefault="0080420A" w:rsidP="00B11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11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eprasertsuk</w:t>
            </w:r>
            <w:proofErr w:type="spellEnd"/>
            <w:r w:rsidRPr="00B11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998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39CDFEE" w14:textId="5322361F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4477C11" w14:textId="62831262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56F3A0B" w14:textId="5965329C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71295BB" w14:textId="1A5371ED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F0709B0" w14:textId="0E46501E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C0B8E36" w14:textId="3A7C3929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25B8F65" w14:textId="4AA99E74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D991778" w14:textId="7E1529E3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1189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33062A" w14:textId="2DEAFE89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E398B75" w14:textId="366FFAB8" w:rsidR="0080420A" w:rsidRDefault="0080420A" w:rsidP="00804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88.9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5262126" w14:textId="2FD29F64" w:rsidR="0080420A" w:rsidRPr="00F45A3E" w:rsidRDefault="0080420A" w:rsidP="00B11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</w:tr>
    </w:tbl>
    <w:p w14:paraId="569A49E0" w14:textId="77777777" w:rsidR="000D21A0" w:rsidRPr="00ED213E" w:rsidRDefault="000D21A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D21A0" w:rsidRPr="00ED213E" w:rsidSect="00F45A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3E"/>
    <w:rsid w:val="0002433A"/>
    <w:rsid w:val="0005100B"/>
    <w:rsid w:val="00065A7C"/>
    <w:rsid w:val="00065FA1"/>
    <w:rsid w:val="000D21A0"/>
    <w:rsid w:val="000F195F"/>
    <w:rsid w:val="001710FD"/>
    <w:rsid w:val="00194B0B"/>
    <w:rsid w:val="001F510B"/>
    <w:rsid w:val="002662C4"/>
    <w:rsid w:val="002A13D2"/>
    <w:rsid w:val="00396453"/>
    <w:rsid w:val="003A2A5C"/>
    <w:rsid w:val="00443C9B"/>
    <w:rsid w:val="00531620"/>
    <w:rsid w:val="005A28E7"/>
    <w:rsid w:val="005E02ED"/>
    <w:rsid w:val="0062347F"/>
    <w:rsid w:val="00692ADC"/>
    <w:rsid w:val="00694C44"/>
    <w:rsid w:val="006B35F5"/>
    <w:rsid w:val="006F5C09"/>
    <w:rsid w:val="007112DB"/>
    <w:rsid w:val="007425F4"/>
    <w:rsid w:val="007A1933"/>
    <w:rsid w:val="0080420A"/>
    <w:rsid w:val="00875C9F"/>
    <w:rsid w:val="008B3A74"/>
    <w:rsid w:val="008E1A51"/>
    <w:rsid w:val="00900209"/>
    <w:rsid w:val="009357D8"/>
    <w:rsid w:val="00954196"/>
    <w:rsid w:val="009942B9"/>
    <w:rsid w:val="009A1D81"/>
    <w:rsid w:val="00A30D8D"/>
    <w:rsid w:val="00A371DB"/>
    <w:rsid w:val="00A40C82"/>
    <w:rsid w:val="00A62424"/>
    <w:rsid w:val="00B1189D"/>
    <w:rsid w:val="00B47F34"/>
    <w:rsid w:val="00B83390"/>
    <w:rsid w:val="00BC1D4D"/>
    <w:rsid w:val="00CA76E6"/>
    <w:rsid w:val="00D36FE8"/>
    <w:rsid w:val="00D37965"/>
    <w:rsid w:val="00D37C75"/>
    <w:rsid w:val="00D841ED"/>
    <w:rsid w:val="00D859AD"/>
    <w:rsid w:val="00DE03D1"/>
    <w:rsid w:val="00DE4A18"/>
    <w:rsid w:val="00E15053"/>
    <w:rsid w:val="00E56B02"/>
    <w:rsid w:val="00ED213E"/>
    <w:rsid w:val="00F317C8"/>
    <w:rsid w:val="00F45A3E"/>
    <w:rsid w:val="00F53567"/>
    <w:rsid w:val="00F9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A1115"/>
  <w15:chartTrackingRefBased/>
  <w15:docId w15:val="{D358BDE8-74A0-41E7-AF35-52A18B44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9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Walailak University</cp:lastModifiedBy>
  <cp:revision>57</cp:revision>
  <dcterms:created xsi:type="dcterms:W3CDTF">2022-06-23T06:04:00Z</dcterms:created>
  <dcterms:modified xsi:type="dcterms:W3CDTF">2022-06-27T02:58:00Z</dcterms:modified>
</cp:coreProperties>
</file>